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13E20F1" w:rsidR="000035D5" w:rsidRDefault="000035D5">
                            <w:r>
                              <w:t xml:space="preserve">Reported on page number: </w:t>
                            </w:r>
                            <w:r w:rsidR="004579C1">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13E20F1" w:rsidR="000035D5" w:rsidRDefault="000035D5">
                      <w:r>
                        <w:t xml:space="preserve">Reported on page number: </w:t>
                      </w:r>
                      <w:r w:rsidR="004579C1">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715D1B8" w:rsidR="000035D5" w:rsidRDefault="000035D5" w:rsidP="000035D5">
                            <w:r>
                              <w:t xml:space="preserve">Reported on page number: </w:t>
                            </w:r>
                            <w:r w:rsidR="0074254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715D1B8" w:rsidR="000035D5" w:rsidRDefault="000035D5" w:rsidP="000035D5">
                      <w:r>
                        <w:t xml:space="preserve">Reported on page number: </w:t>
                      </w:r>
                      <w:r w:rsidR="0074254B">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A96ADCF" w:rsidR="000035D5" w:rsidRDefault="0074254B" w:rsidP="000035D5">
                            <w:r>
                              <w:t>Yes, it involves local collaborat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A96ADCF" w:rsidR="000035D5" w:rsidRDefault="0074254B" w:rsidP="000035D5">
                      <w:r>
                        <w:t>Yes, it involves local collaborat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076E52C" w:rsidR="000035D5" w:rsidRDefault="003361CC" w:rsidP="000035D5">
                            <w:r>
                              <w:t xml:space="preserve">Yes, it was obtained (page 6). </w:t>
                            </w:r>
                            <w:r w:rsidR="00E9620D">
                              <w:t>Always one of the local collaborators was the person who spoke with the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076E52C" w:rsidR="000035D5" w:rsidRDefault="003361CC" w:rsidP="000035D5">
                      <w:r>
                        <w:t xml:space="preserve">Yes, it was obtained (page 6). </w:t>
                      </w:r>
                      <w:r w:rsidR="00E9620D">
                        <w:t>Always one of the local collaborators was the person who spoke with the participan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1C5D471" w:rsidR="000035D5" w:rsidRDefault="003C0DEE" w:rsidP="000035D5">
                            <w:r>
                              <w:t>All local researchers participated in the design and conception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1C5D471" w:rsidR="000035D5" w:rsidRDefault="003C0DEE" w:rsidP="000035D5">
                      <w:r>
                        <w:t>All local researchers participated in the design and conception of the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F9320F3" w:rsidR="000035D5" w:rsidRDefault="003C0DEE" w:rsidP="000035D5">
                            <w:r>
                              <w:t xml:space="preserve">Yes, we always explained everything in clear languag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F9320F3" w:rsidR="000035D5" w:rsidRDefault="003C0DEE" w:rsidP="000035D5">
                      <w:r>
                        <w:t xml:space="preserve">Yes, we always explained everything in clear languag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B4FCD5A" w:rsidR="000035D5" w:rsidRDefault="00B548B3" w:rsidP="000035D5">
                            <w:r>
                              <w:t>We presented at the end of the project the main results for the participants of the study, in a language understandable for the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B4FCD5A" w:rsidR="000035D5" w:rsidRDefault="00B548B3" w:rsidP="000035D5">
                      <w:r>
                        <w:t>We presented at the end of the project the main results for the participants of the study, in a language understandable for them.</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151E08" w14:textId="77777777" w:rsidR="00B50B7F" w:rsidRDefault="00B50B7F" w:rsidP="00F57A3B">
      <w:r>
        <w:separator/>
      </w:r>
    </w:p>
  </w:endnote>
  <w:endnote w:type="continuationSeparator" w:id="0">
    <w:p w14:paraId="07540E46" w14:textId="77777777" w:rsidR="00B50B7F" w:rsidRDefault="00B50B7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95B64F" w14:textId="77777777" w:rsidR="00B50B7F" w:rsidRDefault="00B50B7F" w:rsidP="00F57A3B">
      <w:r>
        <w:separator/>
      </w:r>
    </w:p>
  </w:footnote>
  <w:footnote w:type="continuationSeparator" w:id="0">
    <w:p w14:paraId="4BAD4F99" w14:textId="77777777" w:rsidR="00B50B7F" w:rsidRDefault="00B50B7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Encabezado"/>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cabezad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361CC"/>
    <w:rsid w:val="003C0DEE"/>
    <w:rsid w:val="004579C1"/>
    <w:rsid w:val="0049070D"/>
    <w:rsid w:val="004A7A57"/>
    <w:rsid w:val="004C71C4"/>
    <w:rsid w:val="00515BC0"/>
    <w:rsid w:val="00541C18"/>
    <w:rsid w:val="00580384"/>
    <w:rsid w:val="0069423E"/>
    <w:rsid w:val="006F5F45"/>
    <w:rsid w:val="0074254B"/>
    <w:rsid w:val="00831ADE"/>
    <w:rsid w:val="00841F25"/>
    <w:rsid w:val="009364D9"/>
    <w:rsid w:val="00A43F5B"/>
    <w:rsid w:val="00A961CD"/>
    <w:rsid w:val="00AD410C"/>
    <w:rsid w:val="00B50B7F"/>
    <w:rsid w:val="00B548B3"/>
    <w:rsid w:val="00BD19EC"/>
    <w:rsid w:val="00E004E6"/>
    <w:rsid w:val="00E9620D"/>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character" w:styleId="Hipervnculo">
    <w:name w:val="Hyperlink"/>
    <w:basedOn w:val="Fuentedeprrafopredeter"/>
    <w:uiPriority w:val="99"/>
    <w:unhideWhenUsed/>
    <w:rsid w:val="000035D5"/>
    <w:rPr>
      <w:color w:val="0563C1" w:themeColor="hyperlink"/>
      <w:u w:val="single"/>
    </w:rPr>
  </w:style>
  <w:style w:type="paragraph" w:styleId="Ttulo">
    <w:name w:val="Title"/>
    <w:basedOn w:val="Normal"/>
    <w:next w:val="Normal"/>
    <w:link w:val="Ttulo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035D5"/>
    <w:rPr>
      <w:rFonts w:asciiTheme="majorHAnsi" w:eastAsiaTheme="majorEastAsia" w:hAnsiTheme="majorHAnsi" w:cstheme="majorBidi"/>
      <w:spacing w:val="-10"/>
      <w:kern w:val="28"/>
      <w:sz w:val="56"/>
      <w:szCs w:val="56"/>
    </w:rPr>
  </w:style>
  <w:style w:type="paragraph" w:styleId="Revisin">
    <w:name w:val="Revision"/>
    <w:hidden/>
    <w:uiPriority w:val="99"/>
    <w:semiHidden/>
    <w:rsid w:val="00BD19EC"/>
  </w:style>
  <w:style w:type="character" w:styleId="Hipervnculovisitado">
    <w:name w:val="FollowedHyperlink"/>
    <w:basedOn w:val="Fuentedeprrafopredeter"/>
    <w:uiPriority w:val="99"/>
    <w:semiHidden/>
    <w:unhideWhenUsed/>
    <w:rsid w:val="00515BC0"/>
    <w:rPr>
      <w:color w:val="954F72" w:themeColor="followedHyperlink"/>
      <w:u w:val="single"/>
    </w:rPr>
  </w:style>
  <w:style w:type="character" w:styleId="Mencinsinresolver">
    <w:name w:val="Unresolved Mention"/>
    <w:basedOn w:val="Fuentedeprrafopredeter"/>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1</Words>
  <Characters>5091</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se Ignacio Priego Quesada</cp:lastModifiedBy>
  <cp:revision>13</cp:revision>
  <dcterms:created xsi:type="dcterms:W3CDTF">2023-07-07T07:51:00Z</dcterms:created>
  <dcterms:modified xsi:type="dcterms:W3CDTF">2025-10-22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fbf0635-6036-44b7-b7fc-fd70635d61cb</vt:lpwstr>
  </property>
</Properties>
</file>